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41A32" w14:textId="77777777" w:rsidR="00F666FD" w:rsidRDefault="001E0B61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D5031F1" wp14:editId="4898AE10">
            <wp:extent cx="7525512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5512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DE547" w14:textId="77777777" w:rsidR="00F666FD" w:rsidRDefault="00F666FD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691AAF7" w14:textId="69930B63" w:rsidR="005D48BB" w:rsidRDefault="00F666FD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Pr="00F31BC8">
        <w:rPr>
          <w:rFonts w:ascii="Times New Roman" w:hAnsi="Times New Roman" w:cs="Times New Roman"/>
          <w:b/>
          <w:lang w:val="en-US"/>
        </w:rPr>
        <w:t>:</w:t>
      </w:r>
      <w:r w:rsidRPr="00910496">
        <w:rPr>
          <w:rFonts w:ascii="Times New Roman" w:hAnsi="Times New Roman" w:cs="Times New Roman"/>
          <w:lang w:val="en-US"/>
        </w:rPr>
        <w:t xml:space="preserve"> Chromatograms</w:t>
      </w:r>
      <w:r>
        <w:rPr>
          <w:rFonts w:ascii="Times New Roman" w:hAnsi="Times New Roman" w:cs="Times New Roman"/>
          <w:lang w:val="en-US"/>
        </w:rPr>
        <w:t xml:space="preserve"> from bead washing experiments with different elution conditions.</w:t>
      </w:r>
      <w:r w:rsidR="00566558" w:rsidRPr="00566558">
        <w:rPr>
          <w:lang w:val="en-US"/>
        </w:rPr>
        <w:t xml:space="preserve"> </w:t>
      </w:r>
      <w:r w:rsidR="00566558" w:rsidRPr="00566558">
        <w:rPr>
          <w:rFonts w:ascii="Times New Roman" w:hAnsi="Times New Roman" w:cs="Times New Roman"/>
          <w:lang w:val="en-US"/>
        </w:rPr>
        <w:t>These experiments were conducted using a Q Exactive MS system with a long LC-MS method to resolve HbA</w:t>
      </w:r>
      <w:r w:rsidR="00566558" w:rsidRPr="00FE4D67">
        <w:rPr>
          <w:rFonts w:ascii="Times New Roman" w:hAnsi="Times New Roman" w:cs="Times New Roman"/>
          <w:vertAlign w:val="subscript"/>
          <w:lang w:val="en-US"/>
        </w:rPr>
        <w:t>1c</w:t>
      </w:r>
      <w:r w:rsidR="00566558" w:rsidRPr="00566558">
        <w:rPr>
          <w:rFonts w:ascii="Times New Roman" w:hAnsi="Times New Roman" w:cs="Times New Roman"/>
          <w:lang w:val="en-US"/>
        </w:rPr>
        <w:t xml:space="preserve"> and HbA</w:t>
      </w:r>
      <w:r w:rsidR="00566558" w:rsidRPr="00FE4D67">
        <w:rPr>
          <w:rFonts w:ascii="Times New Roman" w:hAnsi="Times New Roman" w:cs="Times New Roman"/>
          <w:vertAlign w:val="subscript"/>
          <w:lang w:val="en-US"/>
        </w:rPr>
        <w:t>0</w:t>
      </w:r>
      <w:r w:rsidR="00566558" w:rsidRPr="00566558">
        <w:rPr>
          <w:rFonts w:ascii="Times New Roman" w:hAnsi="Times New Roman" w:cs="Times New Roman"/>
          <w:lang w:val="en-US"/>
        </w:rPr>
        <w:t xml:space="preserve"> peaks and detect other sample components.</w:t>
      </w:r>
      <w:r w:rsidR="005D48BB">
        <w:rPr>
          <w:rFonts w:ascii="Times New Roman" w:hAnsi="Times New Roman" w:cs="Times New Roman"/>
          <w:lang w:val="en-US"/>
        </w:rPr>
        <w:br w:type="page"/>
      </w:r>
    </w:p>
    <w:p w14:paraId="4EC0C921" w14:textId="77777777" w:rsidR="005D48BB" w:rsidRDefault="005D48BB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5D48BB" w:rsidSect="00E245B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F6B3842" w14:textId="77777777" w:rsidR="00F666FD" w:rsidRDefault="001E0B61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7127F">
        <w:rPr>
          <w:noProof/>
          <w:lang w:val="en-US" w:eastAsia="en-US"/>
        </w:rPr>
        <w:lastRenderedPageBreak/>
        <w:drawing>
          <wp:inline distT="0" distB="0" distL="0" distR="0" wp14:anchorId="245A688B" wp14:editId="3B694FF9">
            <wp:extent cx="5961888" cy="365760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88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A1F8D" w14:textId="77777777" w:rsidR="001E0B61" w:rsidRDefault="001E0B61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7127F">
        <w:rPr>
          <w:noProof/>
          <w:lang w:val="en-US" w:eastAsia="en-US"/>
        </w:rPr>
        <w:drawing>
          <wp:inline distT="0" distB="0" distL="0" distR="0" wp14:anchorId="522DD521" wp14:editId="7B9BEC04">
            <wp:extent cx="5961888" cy="36576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888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73DC" w14:textId="77777777" w:rsidR="00C76E3B" w:rsidRDefault="00C76E3B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15EA0B4" w14:textId="77777777" w:rsidR="00F666FD" w:rsidRDefault="00B61895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61895">
        <w:rPr>
          <w:rFonts w:ascii="Times New Roman" w:hAnsi="Times New Roman" w:cs="Times New Roman"/>
          <w:b/>
          <w:lang w:val="en-US"/>
        </w:rPr>
        <w:t xml:space="preserve">Supplementary </w:t>
      </w:r>
      <w:r w:rsidR="00F666FD" w:rsidRPr="00B61895">
        <w:rPr>
          <w:rFonts w:ascii="Times New Roman" w:hAnsi="Times New Roman" w:cs="Times New Roman"/>
          <w:b/>
          <w:lang w:val="en-US"/>
        </w:rPr>
        <w:t>Figure 2</w:t>
      </w:r>
      <w:r w:rsidRPr="00B61895">
        <w:rPr>
          <w:rFonts w:ascii="Times New Roman" w:hAnsi="Times New Roman" w:cs="Times New Roman"/>
          <w:b/>
          <w:lang w:val="en-US"/>
        </w:rPr>
        <w:t>:</w:t>
      </w:r>
      <w:r w:rsidR="00F666FD">
        <w:rPr>
          <w:rFonts w:ascii="Times New Roman" w:hAnsi="Times New Roman" w:cs="Times New Roman"/>
          <w:lang w:val="en-US"/>
        </w:rPr>
        <w:t xml:space="preserve"> </w:t>
      </w:r>
      <w:r w:rsidR="009321FA" w:rsidRPr="009321FA">
        <w:rPr>
          <w:rFonts w:ascii="Times New Roman" w:hAnsi="Times New Roman" w:cs="Times New Roman"/>
          <w:lang w:val="en-US"/>
        </w:rPr>
        <w:t>Overlaid extracted ion chromatograms of the SRM transitions of HbA</w:t>
      </w:r>
      <w:r w:rsidR="009321FA" w:rsidRPr="00FE4D67">
        <w:rPr>
          <w:rFonts w:ascii="Times New Roman" w:hAnsi="Times New Roman" w:cs="Times New Roman"/>
          <w:vertAlign w:val="subscript"/>
          <w:lang w:val="en-US"/>
        </w:rPr>
        <w:t>1c</w:t>
      </w:r>
      <w:r w:rsidR="009321FA" w:rsidRPr="009321FA">
        <w:rPr>
          <w:rFonts w:ascii="Times New Roman" w:hAnsi="Times New Roman" w:cs="Times New Roman"/>
          <w:lang w:val="en-US"/>
        </w:rPr>
        <w:t xml:space="preserve"> (top) and HbA</w:t>
      </w:r>
      <w:r w:rsidR="009321FA" w:rsidRPr="00FE4D67">
        <w:rPr>
          <w:rFonts w:ascii="Times New Roman" w:hAnsi="Times New Roman" w:cs="Times New Roman"/>
          <w:vertAlign w:val="subscript"/>
          <w:lang w:val="en-US"/>
        </w:rPr>
        <w:t>0</w:t>
      </w:r>
      <w:r w:rsidR="009321FA" w:rsidRPr="009321FA">
        <w:rPr>
          <w:rFonts w:ascii="Times New Roman" w:hAnsi="Times New Roman" w:cs="Times New Roman"/>
          <w:lang w:val="en-US"/>
        </w:rPr>
        <w:t xml:space="preserve"> (bottom) peptides from </w:t>
      </w:r>
      <w:r w:rsidR="00C35FC8">
        <w:rPr>
          <w:rFonts w:ascii="Times New Roman" w:hAnsi="Times New Roman" w:cs="Times New Roman"/>
          <w:lang w:val="en-US"/>
        </w:rPr>
        <w:t>three</w:t>
      </w:r>
      <w:r w:rsidR="009321FA" w:rsidRPr="009321FA">
        <w:rPr>
          <w:rFonts w:ascii="Times New Roman" w:hAnsi="Times New Roman" w:cs="Times New Roman"/>
          <w:lang w:val="en-US"/>
        </w:rPr>
        <w:t xml:space="preserve"> replicate injections from a single whole blood sample digested with Glu C analyzed by the </w:t>
      </w:r>
      <w:r w:rsidR="001E0B61">
        <w:rPr>
          <w:rFonts w:ascii="Times New Roman" w:hAnsi="Times New Roman" w:cs="Times New Roman"/>
          <w:lang w:val="en-US"/>
        </w:rPr>
        <w:t>12</w:t>
      </w:r>
      <w:r w:rsidR="001E0B61" w:rsidRPr="001E0B61">
        <w:rPr>
          <w:rFonts w:ascii="Times New Roman" w:hAnsi="Times New Roman" w:cs="Times New Roman"/>
          <w:lang w:val="en-US"/>
        </w:rPr>
        <w:t xml:space="preserve"> s </w:t>
      </w:r>
      <w:r w:rsidR="001E0B61">
        <w:rPr>
          <w:rFonts w:ascii="Times New Roman" w:hAnsi="Times New Roman" w:cs="Times New Roman"/>
          <w:lang w:val="en-US"/>
        </w:rPr>
        <w:t>isocratic</w:t>
      </w:r>
      <w:r w:rsidR="001E0B61" w:rsidRPr="001E0B61">
        <w:rPr>
          <w:rFonts w:ascii="Times New Roman" w:hAnsi="Times New Roman" w:cs="Times New Roman"/>
          <w:lang w:val="en-US"/>
        </w:rPr>
        <w:t xml:space="preserve"> LC-MS method.</w:t>
      </w:r>
    </w:p>
    <w:p w14:paraId="1647F4CE" w14:textId="77777777" w:rsidR="00EE5DD2" w:rsidRDefault="00EE5DD2" w:rsidP="0043746A">
      <w:pPr>
        <w:jc w:val="both"/>
        <w:rPr>
          <w:rFonts w:ascii="Times New Roman" w:hAnsi="Times New Roman" w:cs="Times New Roman"/>
          <w:lang w:val="en-US"/>
        </w:rPr>
      </w:pPr>
    </w:p>
    <w:p w14:paraId="7E7EA802" w14:textId="77777777" w:rsidR="001E0B61" w:rsidRDefault="001E0B61" w:rsidP="0043746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C00499D" w14:textId="649182EA" w:rsidR="001E0B61" w:rsidRDefault="002771D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4DD07460" wp14:editId="54F0E13C">
            <wp:extent cx="5943600" cy="3063240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g 59 HbA1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83A5A" w14:textId="77777777" w:rsidR="002771D9" w:rsidRDefault="002771D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214F3AA" w14:textId="7A0F25D5" w:rsidR="001E0B61" w:rsidRDefault="002771D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322B4FEB" wp14:editId="37FDAA5E">
            <wp:extent cx="5943600" cy="3044952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eg 59 HbA0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47C40" w14:textId="4D026752" w:rsidR="001E0B61" w:rsidRDefault="001E0B61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6AA85B7" w14:textId="77777777" w:rsidR="00657209" w:rsidRDefault="00B61895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61895">
        <w:rPr>
          <w:rFonts w:ascii="Times New Roman" w:hAnsi="Times New Roman" w:cs="Times New Roman"/>
          <w:b/>
          <w:lang w:val="en-US"/>
        </w:rPr>
        <w:t xml:space="preserve">Supplementary </w:t>
      </w:r>
      <w:r w:rsidR="001E0B61" w:rsidRPr="00B61895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3</w:t>
      </w:r>
      <w:r w:rsidRPr="00B61895">
        <w:rPr>
          <w:rFonts w:ascii="Times New Roman" w:hAnsi="Times New Roman" w:cs="Times New Roman"/>
          <w:b/>
          <w:lang w:val="en-US"/>
        </w:rPr>
        <w:t>:</w:t>
      </w:r>
      <w:r w:rsidR="001E0B61">
        <w:rPr>
          <w:rFonts w:ascii="Times New Roman" w:hAnsi="Times New Roman" w:cs="Times New Roman"/>
          <w:lang w:val="en-US"/>
        </w:rPr>
        <w:t xml:space="preserve"> </w:t>
      </w:r>
      <w:r w:rsidR="00E94442" w:rsidRPr="00E94442">
        <w:rPr>
          <w:rFonts w:ascii="Times New Roman" w:hAnsi="Times New Roman" w:cs="Times New Roman"/>
          <w:lang w:val="en-US"/>
        </w:rPr>
        <w:t>Overlaid extracted ion chromatograms of the SRM transitions of HbA</w:t>
      </w:r>
      <w:r w:rsidR="00E94442" w:rsidRPr="00FE4D67">
        <w:rPr>
          <w:rFonts w:ascii="Times New Roman" w:hAnsi="Times New Roman" w:cs="Times New Roman"/>
          <w:vertAlign w:val="subscript"/>
          <w:lang w:val="en-US"/>
        </w:rPr>
        <w:t>1c</w:t>
      </w:r>
      <w:r w:rsidR="00E94442" w:rsidRPr="00E94442">
        <w:rPr>
          <w:rFonts w:ascii="Times New Roman" w:hAnsi="Times New Roman" w:cs="Times New Roman"/>
          <w:lang w:val="en-US"/>
        </w:rPr>
        <w:t xml:space="preserve"> (top) and HbA</w:t>
      </w:r>
      <w:r w:rsidR="00E94442" w:rsidRPr="00FE4D67">
        <w:rPr>
          <w:rFonts w:ascii="Times New Roman" w:hAnsi="Times New Roman" w:cs="Times New Roman"/>
          <w:vertAlign w:val="subscript"/>
          <w:lang w:val="en-US"/>
        </w:rPr>
        <w:t>0</w:t>
      </w:r>
      <w:r w:rsidR="00E94442" w:rsidRPr="00E94442">
        <w:rPr>
          <w:rFonts w:ascii="Times New Roman" w:hAnsi="Times New Roman" w:cs="Times New Roman"/>
          <w:lang w:val="en-US"/>
        </w:rPr>
        <w:t xml:space="preserve"> (bottom) peptides from six replicate injections from a single whole blood sample digested with Glu C analyzed by the </w:t>
      </w:r>
      <w:r w:rsidR="001E0B61">
        <w:rPr>
          <w:rFonts w:ascii="Times New Roman" w:hAnsi="Times New Roman" w:cs="Times New Roman"/>
          <w:lang w:val="en-US"/>
        </w:rPr>
        <w:t>18</w:t>
      </w:r>
      <w:r w:rsidR="001E0B61" w:rsidRPr="001E0B61">
        <w:rPr>
          <w:rFonts w:ascii="Times New Roman" w:hAnsi="Times New Roman" w:cs="Times New Roman"/>
          <w:lang w:val="en-US"/>
        </w:rPr>
        <w:t xml:space="preserve"> s </w:t>
      </w:r>
      <w:r w:rsidR="001E0B61">
        <w:rPr>
          <w:rFonts w:ascii="Times New Roman" w:hAnsi="Times New Roman" w:cs="Times New Roman"/>
          <w:lang w:val="en-US"/>
        </w:rPr>
        <w:t>FIA</w:t>
      </w:r>
      <w:r w:rsidR="001E0B61" w:rsidRPr="001E0B61">
        <w:rPr>
          <w:rFonts w:ascii="Times New Roman" w:hAnsi="Times New Roman" w:cs="Times New Roman"/>
          <w:lang w:val="en-US"/>
        </w:rPr>
        <w:t xml:space="preserve"> method.</w:t>
      </w:r>
      <w:r w:rsidR="00657209">
        <w:rPr>
          <w:rFonts w:ascii="Times New Roman" w:hAnsi="Times New Roman" w:cs="Times New Roman"/>
          <w:lang w:val="en-US"/>
        </w:rPr>
        <w:br w:type="page"/>
      </w:r>
    </w:p>
    <w:p w14:paraId="51A9E7C2" w14:textId="77777777" w:rsidR="00657209" w:rsidRDefault="0065720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57209"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17182C77" wp14:editId="23932D68">
            <wp:extent cx="5768340" cy="2493645"/>
            <wp:effectExtent l="0" t="0" r="381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1343" w14:textId="77777777" w:rsidR="00657209" w:rsidRDefault="0065720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782C310" w14:textId="736B93CA" w:rsidR="00657209" w:rsidRPr="009D42FC" w:rsidRDefault="00657209" w:rsidP="00657209">
      <w:pPr>
        <w:jc w:val="both"/>
        <w:rPr>
          <w:rFonts w:ascii="Times New Roman" w:hAnsi="Times New Roman" w:cs="Times New Roman"/>
          <w:lang w:val="en-US"/>
        </w:rPr>
      </w:pPr>
      <w:r w:rsidRPr="00B61895">
        <w:rPr>
          <w:rFonts w:ascii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4</w:t>
      </w:r>
      <w:r w:rsidRPr="00B61895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Pr="00753AD5">
        <w:rPr>
          <w:rFonts w:ascii="Times New Roman" w:hAnsi="Times New Roman" w:cs="Times New Roman"/>
          <w:lang w:val="en-US"/>
        </w:rPr>
        <w:t>HbA</w:t>
      </w:r>
      <w:r w:rsidRPr="00FE4D67">
        <w:rPr>
          <w:rFonts w:ascii="Times New Roman" w:hAnsi="Times New Roman" w:cs="Times New Roman"/>
          <w:vertAlign w:val="subscript"/>
          <w:lang w:val="en-US"/>
        </w:rPr>
        <w:t>0</w:t>
      </w:r>
      <w:r w:rsidRPr="00753AD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ignal as a function of time</w:t>
      </w:r>
      <w:r w:rsidRPr="00753AD5">
        <w:rPr>
          <w:rFonts w:ascii="Times New Roman" w:hAnsi="Times New Roman" w:cs="Times New Roman"/>
          <w:lang w:val="en-US"/>
        </w:rPr>
        <w:t xml:space="preserve"> comparing two different </w:t>
      </w:r>
      <w:r>
        <w:rPr>
          <w:rFonts w:ascii="Times New Roman" w:hAnsi="Times New Roman" w:cs="Times New Roman"/>
          <w:lang w:val="en-US"/>
        </w:rPr>
        <w:t xml:space="preserve">Glu C digestion </w:t>
      </w:r>
      <w:r w:rsidRPr="00753AD5">
        <w:rPr>
          <w:rFonts w:ascii="Times New Roman" w:hAnsi="Times New Roman" w:cs="Times New Roman"/>
          <w:lang w:val="en-US"/>
        </w:rPr>
        <w:t>methods</w:t>
      </w:r>
      <w:r>
        <w:rPr>
          <w:rFonts w:ascii="Times New Roman" w:hAnsi="Times New Roman" w:cs="Times New Roman"/>
          <w:lang w:val="en-US"/>
        </w:rPr>
        <w:t xml:space="preserve"> modified to filter-aided digestion for this kinetics experiment</w:t>
      </w:r>
      <w:r w:rsidRPr="00753AD5">
        <w:rPr>
          <w:rFonts w:ascii="Times New Roman" w:hAnsi="Times New Roman" w:cs="Times New Roman"/>
          <w:lang w:val="en-US"/>
        </w:rPr>
        <w:t xml:space="preserve">. The </w:t>
      </w:r>
      <w:r>
        <w:rPr>
          <w:rFonts w:ascii="Times New Roman" w:hAnsi="Times New Roman" w:cs="Times New Roman"/>
          <w:lang w:val="en-US"/>
        </w:rPr>
        <w:t>method developed in this work produces nearly 80x higher signal after 30 min incubation time compared to</w:t>
      </w:r>
      <w:r w:rsidRPr="00753AD5">
        <w:rPr>
          <w:rFonts w:ascii="Times New Roman" w:hAnsi="Times New Roman" w:cs="Times New Roman"/>
          <w:lang w:val="en-US"/>
        </w:rPr>
        <w:t xml:space="preserve"> the IFCC reference method</w:t>
      </w:r>
      <w:r w:rsidR="0086435C">
        <w:rPr>
          <w:rFonts w:ascii="Times New Roman" w:hAnsi="Times New Roman" w:cs="Times New Roman"/>
          <w:lang w:val="en-US"/>
        </w:rPr>
        <w:t xml:space="preserve"> due to the </w:t>
      </w:r>
      <w:r w:rsidR="00334A6D">
        <w:rPr>
          <w:rFonts w:ascii="Times New Roman" w:hAnsi="Times New Roman" w:cs="Times New Roman"/>
          <w:lang w:val="en-US"/>
        </w:rPr>
        <w:t xml:space="preserve">30x </w:t>
      </w:r>
      <w:r w:rsidR="0086435C">
        <w:rPr>
          <w:rFonts w:ascii="Times New Roman" w:hAnsi="Times New Roman" w:cs="Times New Roman"/>
          <w:lang w:val="en-US"/>
        </w:rPr>
        <w:t xml:space="preserve">higher Glu C concentration and optimized </w:t>
      </w:r>
      <w:r w:rsidR="00334A6D">
        <w:rPr>
          <w:rFonts w:ascii="Times New Roman" w:hAnsi="Times New Roman" w:cs="Times New Roman"/>
          <w:lang w:val="en-US"/>
        </w:rPr>
        <w:t>(lower) buffer concentration</w:t>
      </w:r>
      <w:r w:rsidR="006557EA">
        <w:rPr>
          <w:rFonts w:ascii="Times New Roman" w:hAnsi="Times New Roman" w:cs="Times New Roman"/>
          <w:lang w:val="en-US"/>
        </w:rPr>
        <w:t>, as</w:t>
      </w:r>
      <w:r w:rsidR="00334A6D">
        <w:rPr>
          <w:rFonts w:ascii="Times New Roman" w:hAnsi="Times New Roman" w:cs="Times New Roman"/>
          <w:lang w:val="en-US"/>
        </w:rPr>
        <w:t xml:space="preserve"> listed in Table 1</w:t>
      </w:r>
      <w:r w:rsidRPr="001E0B61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se experiments were conducted using a</w:t>
      </w:r>
      <w:r w:rsidRPr="009D42FC">
        <w:rPr>
          <w:rFonts w:ascii="Times New Roman" w:hAnsi="Times New Roman" w:cs="Times New Roman"/>
          <w:lang w:val="en-US"/>
        </w:rPr>
        <w:t xml:space="preserve"> Q Exactive</w:t>
      </w:r>
      <w:r>
        <w:rPr>
          <w:rFonts w:ascii="Times New Roman" w:hAnsi="Times New Roman" w:cs="Times New Roman"/>
          <w:lang w:val="en-US"/>
        </w:rPr>
        <w:t xml:space="preserve"> MS system</w:t>
      </w:r>
      <w:r w:rsidRPr="009D42FC">
        <w:rPr>
          <w:rFonts w:ascii="Times New Roman" w:hAnsi="Times New Roman" w:cs="Times New Roman"/>
          <w:lang w:val="en-US"/>
        </w:rPr>
        <w:t xml:space="preserve"> with </w:t>
      </w:r>
      <w:r>
        <w:rPr>
          <w:rFonts w:ascii="Times New Roman" w:hAnsi="Times New Roman" w:cs="Times New Roman"/>
          <w:lang w:val="en-US"/>
        </w:rPr>
        <w:t xml:space="preserve">a </w:t>
      </w:r>
      <w:r w:rsidRPr="009D42FC">
        <w:rPr>
          <w:rFonts w:ascii="Times New Roman" w:hAnsi="Times New Roman" w:cs="Times New Roman"/>
          <w:lang w:val="en-US"/>
        </w:rPr>
        <w:t>long LC-MS method</w:t>
      </w:r>
      <w:r w:rsidRPr="005F71A7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o resolve HbA</w:t>
      </w:r>
      <w:r w:rsidRPr="00FE4D67">
        <w:rPr>
          <w:rFonts w:ascii="Times New Roman" w:hAnsi="Times New Roman" w:cs="Times New Roman"/>
          <w:vertAlign w:val="subscript"/>
          <w:lang w:val="en-US"/>
        </w:rPr>
        <w:t>1c</w:t>
      </w:r>
      <w:r>
        <w:rPr>
          <w:rFonts w:ascii="Times New Roman" w:hAnsi="Times New Roman" w:cs="Times New Roman"/>
          <w:lang w:val="en-US"/>
        </w:rPr>
        <w:t xml:space="preserve"> and HbA</w:t>
      </w:r>
      <w:r w:rsidRPr="00FE4D67">
        <w:rPr>
          <w:rFonts w:ascii="Times New Roman" w:hAnsi="Times New Roman" w:cs="Times New Roman"/>
          <w:vertAlign w:val="subscript"/>
          <w:lang w:val="en-US"/>
        </w:rPr>
        <w:t>0</w:t>
      </w:r>
      <w:r>
        <w:rPr>
          <w:rFonts w:ascii="Times New Roman" w:hAnsi="Times New Roman" w:cs="Times New Roman"/>
          <w:lang w:val="en-US"/>
        </w:rPr>
        <w:t xml:space="preserve"> peaks and detect other sample components</w:t>
      </w:r>
      <w:r w:rsidRPr="009D42FC">
        <w:rPr>
          <w:rFonts w:ascii="Times New Roman" w:hAnsi="Times New Roman" w:cs="Times New Roman"/>
          <w:lang w:val="en-US"/>
        </w:rPr>
        <w:t>.</w:t>
      </w:r>
    </w:p>
    <w:p w14:paraId="1AAF85A2" w14:textId="7E2CE805" w:rsidR="005D48BB" w:rsidRDefault="005D48BB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E825C7" w14:textId="77777777" w:rsidR="005D48BB" w:rsidRDefault="005D48BB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5D48BB" w:rsidSect="005D48BB"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</w:p>
    <w:p w14:paraId="774EE0CA" w14:textId="2635334B" w:rsidR="00CA1097" w:rsidRDefault="0087739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61FD83DC" wp14:editId="78D6C582">
            <wp:extent cx="9072245" cy="233870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i_24mai2017_HbA1c_50mm_ESI_0.9ml_test005_lc gradient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49334" w14:textId="34D0273B" w:rsidR="00877399" w:rsidRDefault="0087739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07DC74B" w14:textId="45FE5EE7" w:rsidR="00F866AC" w:rsidRDefault="0087739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77399">
        <w:rPr>
          <w:rFonts w:ascii="Times New Roman" w:hAnsi="Times New Roman" w:cs="Times New Roman"/>
          <w:b/>
          <w:lang w:val="en-US"/>
        </w:rPr>
        <w:t>Supplementary Figure 5:</w:t>
      </w:r>
      <w:r w:rsidRPr="00877399">
        <w:rPr>
          <w:rFonts w:ascii="Times New Roman" w:hAnsi="Times New Roman" w:cs="Times New Roman"/>
          <w:lang w:val="en-US"/>
        </w:rPr>
        <w:t xml:space="preserve"> </w:t>
      </w:r>
      <w:r w:rsidRPr="003D267A">
        <w:rPr>
          <w:lang w:val="en-US"/>
        </w:rPr>
        <w:t xml:space="preserve"> </w:t>
      </w:r>
      <w:r w:rsidRPr="00877399">
        <w:rPr>
          <w:rFonts w:ascii="Times New Roman" w:hAnsi="Times New Roman" w:cs="Times New Roman"/>
          <w:lang w:val="en-US"/>
        </w:rPr>
        <w:t>Gradient LC method on the Thermo Vanquish HPLC system with run time of 36 s: The Waters 2.1 x 50 mm LC column (BEH C18 300 Å, 3.5 µm particles) was operated at flow rate of 900 µL/min. After injection of 5 µL sample, the LC solvent composition was held at 15% eluent B between 0.00 and 0.30 min, ramped up from 15% to 70% between 0.30 and 0.35 min, held at 70% until 0.44 min, ramped down to 15% between 0.44 and 0.45 min, and held at 15% until 0.6 min. The total time between injections was about 0.9 min, which provided about 0.45 min for LC column equilibration.</w:t>
      </w:r>
      <w:bookmarkStart w:id="0" w:name="_GoBack"/>
      <w:bookmarkEnd w:id="0"/>
    </w:p>
    <w:p w14:paraId="00AC84E1" w14:textId="77777777" w:rsidR="00F740F7" w:rsidRDefault="00F740F7">
      <w:pPr>
        <w:rPr>
          <w:rFonts w:ascii="Times New Roman" w:hAnsi="Times New Roman" w:cs="Times New Roman"/>
          <w:lang w:val="en-US"/>
        </w:rPr>
      </w:pPr>
    </w:p>
    <w:p w14:paraId="429933AC" w14:textId="77777777" w:rsidR="00F740F7" w:rsidRDefault="00F740F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5725474" w14:textId="222760EF" w:rsidR="00F740F7" w:rsidRDefault="00F740F7" w:rsidP="00F740F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77399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val="en-US"/>
        </w:rPr>
        <w:t>Table</w:t>
      </w:r>
      <w:r w:rsidRPr="0087739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Pr="00877399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Pr="00D32EEC">
        <w:rPr>
          <w:rFonts w:ascii="Times New Roman" w:hAnsi="Times New Roman" w:cs="Times New Roman"/>
          <w:lang w:val="en-US"/>
        </w:rPr>
        <w:t xml:space="preserve">Calibrators prepared manually from purified glycated and non-glycated Hb </w:t>
      </w:r>
      <w:r w:rsidR="00785F1C">
        <w:rPr>
          <w:rFonts w:ascii="Times New Roman" w:hAnsi="Times New Roman" w:cs="Times New Roman"/>
          <w:lang w:val="en-US"/>
        </w:rPr>
        <w:t xml:space="preserve">that </w:t>
      </w:r>
      <w:r w:rsidR="001D30C8">
        <w:rPr>
          <w:rFonts w:ascii="Times New Roman" w:hAnsi="Times New Roman" w:cs="Times New Roman"/>
          <w:lang w:val="en-US"/>
        </w:rPr>
        <w:t>are</w:t>
      </w:r>
      <w:r w:rsidR="00785F1C">
        <w:rPr>
          <w:rFonts w:ascii="Times New Roman" w:hAnsi="Times New Roman" w:cs="Times New Roman"/>
          <w:lang w:val="en-US"/>
        </w:rPr>
        <w:t xml:space="preserve"> </w:t>
      </w:r>
      <w:r w:rsidRPr="00D32EEC">
        <w:rPr>
          <w:rFonts w:ascii="Times New Roman" w:hAnsi="Times New Roman" w:cs="Times New Roman"/>
          <w:lang w:val="en-US"/>
        </w:rPr>
        <w:t>produced in house at Roche Diagnostics GmbH, Penzberg</w:t>
      </w:r>
      <w:r w:rsidR="00785F1C">
        <w:rPr>
          <w:rFonts w:ascii="Times New Roman" w:hAnsi="Times New Roman" w:cs="Times New Roman"/>
          <w:lang w:val="en-US"/>
        </w:rPr>
        <w:t xml:space="preserve"> and</w:t>
      </w:r>
      <w:r w:rsidRPr="00D32EEC">
        <w:rPr>
          <w:rFonts w:ascii="Times New Roman" w:hAnsi="Times New Roman" w:cs="Times New Roman"/>
          <w:lang w:val="en-US"/>
        </w:rPr>
        <w:t xml:space="preserve"> typically used to prepare candidate primary reference material approved by the IFCC.</w:t>
      </w:r>
    </w:p>
    <w:p w14:paraId="4A8B966A" w14:textId="0A602FA5" w:rsidR="00F866AC" w:rsidRDefault="00F866A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380" w:type="dxa"/>
        <w:tblLook w:val="04A0" w:firstRow="1" w:lastRow="0" w:firstColumn="1" w:lastColumn="0" w:noHBand="0" w:noVBand="1"/>
      </w:tblPr>
      <w:tblGrid>
        <w:gridCol w:w="1261"/>
        <w:gridCol w:w="1399"/>
        <w:gridCol w:w="1487"/>
        <w:gridCol w:w="950"/>
        <w:gridCol w:w="1274"/>
        <w:gridCol w:w="2785"/>
        <w:gridCol w:w="1024"/>
        <w:gridCol w:w="1095"/>
        <w:gridCol w:w="1579"/>
        <w:gridCol w:w="1526"/>
      </w:tblGrid>
      <w:tr w:rsidR="00D32EEC" w:rsidRPr="00D32EEC" w14:paraId="1F6368C7" w14:textId="77777777" w:rsidTr="00D32EEC">
        <w:tc>
          <w:tcPr>
            <w:tcW w:w="1261" w:type="dxa"/>
          </w:tcPr>
          <w:p w14:paraId="2F6AC241" w14:textId="153C428B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Material</w:t>
            </w:r>
          </w:p>
        </w:tc>
        <w:tc>
          <w:tcPr>
            <w:tcW w:w="1399" w:type="dxa"/>
          </w:tcPr>
          <w:p w14:paraId="2DAB00D2" w14:textId="43D193CE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Mol. Wt. (g/mol)</w:t>
            </w:r>
          </w:p>
        </w:tc>
        <w:tc>
          <w:tcPr>
            <w:tcW w:w="1487" w:type="dxa"/>
          </w:tcPr>
          <w:p w14:paraId="144B3D87" w14:textId="5A20205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Stock (mg/mL)</w:t>
            </w:r>
          </w:p>
        </w:tc>
        <w:tc>
          <w:tcPr>
            <w:tcW w:w="950" w:type="dxa"/>
          </w:tcPr>
          <w:p w14:paraId="2584113A" w14:textId="1D85E05C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Stock (M)</w:t>
            </w:r>
          </w:p>
        </w:tc>
        <w:tc>
          <w:tcPr>
            <w:tcW w:w="1274" w:type="dxa"/>
          </w:tcPr>
          <w:p w14:paraId="5695A5DA" w14:textId="33FCDDB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HbA1c / HbA0</w:t>
            </w:r>
          </w:p>
        </w:tc>
        <w:tc>
          <w:tcPr>
            <w:tcW w:w="2785" w:type="dxa"/>
          </w:tcPr>
          <w:p w14:paraId="4608767C" w14:textId="06D2D3C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CC HbA1c (mmol HbA1c / mol Hb)</w:t>
            </w:r>
          </w:p>
        </w:tc>
        <w:tc>
          <w:tcPr>
            <w:tcW w:w="1024" w:type="dxa"/>
          </w:tcPr>
          <w:p w14:paraId="4DB6482A" w14:textId="61145841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HbA0 (µL)</w:t>
            </w:r>
          </w:p>
        </w:tc>
        <w:tc>
          <w:tcPr>
            <w:tcW w:w="1095" w:type="dxa"/>
          </w:tcPr>
          <w:p w14:paraId="64FB5A48" w14:textId="648AAE52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HbA1c (µL)</w:t>
            </w:r>
          </w:p>
        </w:tc>
        <w:tc>
          <w:tcPr>
            <w:tcW w:w="1579" w:type="dxa"/>
          </w:tcPr>
          <w:p w14:paraId="19C372FF" w14:textId="374E7188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Storage Buffer (µL)</w:t>
            </w:r>
          </w:p>
        </w:tc>
        <w:tc>
          <w:tcPr>
            <w:tcW w:w="1526" w:type="dxa"/>
          </w:tcPr>
          <w:p w14:paraId="7A1F5742" w14:textId="57663DE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Total Volume (µL)</w:t>
            </w:r>
          </w:p>
        </w:tc>
      </w:tr>
      <w:tr w:rsidR="00D32EEC" w:rsidRPr="00D32EEC" w14:paraId="3E7E9C3A" w14:textId="77777777" w:rsidTr="00D32EEC">
        <w:tc>
          <w:tcPr>
            <w:tcW w:w="1261" w:type="dxa"/>
          </w:tcPr>
          <w:p w14:paraId="43B7600D" w14:textId="0861BC6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HbA0 Protein</w:t>
            </w:r>
          </w:p>
        </w:tc>
        <w:tc>
          <w:tcPr>
            <w:tcW w:w="1399" w:type="dxa"/>
          </w:tcPr>
          <w:p w14:paraId="6CECB0AE" w14:textId="2885B46E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5867.2</w:t>
            </w:r>
          </w:p>
        </w:tc>
        <w:tc>
          <w:tcPr>
            <w:tcW w:w="1487" w:type="dxa"/>
          </w:tcPr>
          <w:p w14:paraId="4F42FADF" w14:textId="2C67A0DA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63.0</w:t>
            </w:r>
          </w:p>
        </w:tc>
        <w:tc>
          <w:tcPr>
            <w:tcW w:w="950" w:type="dxa"/>
          </w:tcPr>
          <w:p w14:paraId="579F19FF" w14:textId="1E928A36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.03E-02</w:t>
            </w:r>
          </w:p>
        </w:tc>
        <w:tc>
          <w:tcPr>
            <w:tcW w:w="1274" w:type="dxa"/>
          </w:tcPr>
          <w:p w14:paraId="0DB5357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</w:tcPr>
          <w:p w14:paraId="7BCFCF71" w14:textId="76CD0A3D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24" w:type="dxa"/>
          </w:tcPr>
          <w:p w14:paraId="6E56265F" w14:textId="330EB115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95" w:type="dxa"/>
          </w:tcPr>
          <w:p w14:paraId="7A0B0252" w14:textId="55AC5442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79" w:type="dxa"/>
          </w:tcPr>
          <w:p w14:paraId="1364EEB7" w14:textId="4F295BD1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26" w:type="dxa"/>
          </w:tcPr>
          <w:p w14:paraId="22269DC0" w14:textId="00B433BA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32EEC" w:rsidRPr="00D32EEC" w14:paraId="052E73C3" w14:textId="77777777" w:rsidTr="00D32EEC">
        <w:tc>
          <w:tcPr>
            <w:tcW w:w="1261" w:type="dxa"/>
          </w:tcPr>
          <w:p w14:paraId="1A3C2FDE" w14:textId="1C310F0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HbA1c Protein</w:t>
            </w:r>
          </w:p>
        </w:tc>
        <w:tc>
          <w:tcPr>
            <w:tcW w:w="1399" w:type="dxa"/>
          </w:tcPr>
          <w:p w14:paraId="1205267A" w14:textId="211A830C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6029.4</w:t>
            </w:r>
          </w:p>
        </w:tc>
        <w:tc>
          <w:tcPr>
            <w:tcW w:w="1487" w:type="dxa"/>
          </w:tcPr>
          <w:p w14:paraId="6AA1CD17" w14:textId="112219D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950" w:type="dxa"/>
          </w:tcPr>
          <w:p w14:paraId="5C45E317" w14:textId="64474C2D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.09E-03</w:t>
            </w:r>
          </w:p>
        </w:tc>
        <w:tc>
          <w:tcPr>
            <w:tcW w:w="1274" w:type="dxa"/>
          </w:tcPr>
          <w:p w14:paraId="0025CD3D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</w:tcPr>
          <w:p w14:paraId="453F5582" w14:textId="1E42397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24" w:type="dxa"/>
          </w:tcPr>
          <w:p w14:paraId="29C0267C" w14:textId="6DA38DF4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095" w:type="dxa"/>
          </w:tcPr>
          <w:p w14:paraId="4B912522" w14:textId="3689AFEB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79" w:type="dxa"/>
          </w:tcPr>
          <w:p w14:paraId="1A4A6B23" w14:textId="5B2EA1F6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26" w:type="dxa"/>
          </w:tcPr>
          <w:p w14:paraId="33FCD2C4" w14:textId="2708412C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32EEC" w:rsidRPr="00D32EEC" w14:paraId="5073EF96" w14:textId="77777777" w:rsidTr="00D32EEC">
        <w:tc>
          <w:tcPr>
            <w:tcW w:w="1261" w:type="dxa"/>
          </w:tcPr>
          <w:p w14:paraId="621BA90C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5A312DD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BB7797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38BB1867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CA40945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</w:tcPr>
          <w:p w14:paraId="3C04A4D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</w:tcPr>
          <w:p w14:paraId="19338613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dxa"/>
          </w:tcPr>
          <w:p w14:paraId="68AB377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</w:tcPr>
          <w:p w14:paraId="0B7B51F5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</w:tcPr>
          <w:p w14:paraId="1503DE4D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32EEC" w:rsidRPr="00D32EEC" w14:paraId="38110172" w14:textId="77777777" w:rsidTr="00D32EEC">
        <w:tc>
          <w:tcPr>
            <w:tcW w:w="1261" w:type="dxa"/>
          </w:tcPr>
          <w:p w14:paraId="0ABB2F8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4A1A0B7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43645B1" w14:textId="02B8F08E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Total Hb (mg/mL)</w:t>
            </w:r>
          </w:p>
        </w:tc>
        <w:tc>
          <w:tcPr>
            <w:tcW w:w="950" w:type="dxa"/>
          </w:tcPr>
          <w:p w14:paraId="111C8E5D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F8E515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</w:tcPr>
          <w:p w14:paraId="61D2477F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</w:tcPr>
          <w:p w14:paraId="5B0DC06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dxa"/>
          </w:tcPr>
          <w:p w14:paraId="399A42FF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</w:tcPr>
          <w:p w14:paraId="6E0910D8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</w:tcPr>
          <w:p w14:paraId="6CD810FF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32EEC" w:rsidRPr="00D32EEC" w14:paraId="68492707" w14:textId="77777777" w:rsidTr="00D32EEC">
        <w:tc>
          <w:tcPr>
            <w:tcW w:w="1261" w:type="dxa"/>
          </w:tcPr>
          <w:p w14:paraId="7F714129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36DDBE6D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3DF313D" w14:textId="0BF13A93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50" w:type="dxa"/>
          </w:tcPr>
          <w:p w14:paraId="5470E29A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9B20816" w14:textId="4060DBB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000000</w:t>
            </w:r>
          </w:p>
        </w:tc>
        <w:tc>
          <w:tcPr>
            <w:tcW w:w="2785" w:type="dxa"/>
          </w:tcPr>
          <w:p w14:paraId="0DECFB2D" w14:textId="5ED9E2CC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24" w:type="dxa"/>
          </w:tcPr>
          <w:p w14:paraId="576CB640" w14:textId="67DE892B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95" w:type="dxa"/>
          </w:tcPr>
          <w:p w14:paraId="0098AB57" w14:textId="5F412763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79" w:type="dxa"/>
          </w:tcPr>
          <w:p w14:paraId="7BF1E645" w14:textId="6190E8F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526" w:type="dxa"/>
          </w:tcPr>
          <w:p w14:paraId="0A1BD1B8" w14:textId="0F462A12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D32EEC" w:rsidRPr="00D32EEC" w14:paraId="76CC425E" w14:textId="77777777" w:rsidTr="00D32EEC">
        <w:tc>
          <w:tcPr>
            <w:tcW w:w="1261" w:type="dxa"/>
          </w:tcPr>
          <w:p w14:paraId="596B37AB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01438C3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765EAF3" w14:textId="11C89BF4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50" w:type="dxa"/>
          </w:tcPr>
          <w:p w14:paraId="3BF33A2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D09DEC3" w14:textId="5813A7F2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020344</w:t>
            </w:r>
          </w:p>
        </w:tc>
        <w:tc>
          <w:tcPr>
            <w:tcW w:w="2785" w:type="dxa"/>
          </w:tcPr>
          <w:p w14:paraId="7EB3CE08" w14:textId="051ED39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9.939</w:t>
            </w:r>
          </w:p>
        </w:tc>
        <w:tc>
          <w:tcPr>
            <w:tcW w:w="1024" w:type="dxa"/>
          </w:tcPr>
          <w:p w14:paraId="52F3F806" w14:textId="0AA9330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95" w:type="dxa"/>
          </w:tcPr>
          <w:p w14:paraId="747EE667" w14:textId="1817A38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9" w:type="dxa"/>
          </w:tcPr>
          <w:p w14:paraId="4359F0A8" w14:textId="5DEA5CC5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526" w:type="dxa"/>
          </w:tcPr>
          <w:p w14:paraId="6C7244F4" w14:textId="02F5D7C6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D32EEC" w:rsidRPr="00D32EEC" w14:paraId="77B22894" w14:textId="77777777" w:rsidTr="00D32EEC">
        <w:tc>
          <w:tcPr>
            <w:tcW w:w="1261" w:type="dxa"/>
          </w:tcPr>
          <w:p w14:paraId="151B089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49242BE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0BB4B0C8" w14:textId="2C63711E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50" w:type="dxa"/>
          </w:tcPr>
          <w:p w14:paraId="2DEEB22A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3935B001" w14:textId="7DF7497D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086571</w:t>
            </w:r>
          </w:p>
        </w:tc>
        <w:tc>
          <w:tcPr>
            <w:tcW w:w="2785" w:type="dxa"/>
          </w:tcPr>
          <w:p w14:paraId="5BADD96C" w14:textId="12CB3D18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79.674</w:t>
            </w:r>
          </w:p>
        </w:tc>
        <w:tc>
          <w:tcPr>
            <w:tcW w:w="1024" w:type="dxa"/>
          </w:tcPr>
          <w:p w14:paraId="377AF3E1" w14:textId="19F37ECA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95" w:type="dxa"/>
          </w:tcPr>
          <w:p w14:paraId="02EACAF2" w14:textId="2D53C049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79" w:type="dxa"/>
          </w:tcPr>
          <w:p w14:paraId="04784EFB" w14:textId="01046D24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526" w:type="dxa"/>
          </w:tcPr>
          <w:p w14:paraId="167A94FB" w14:textId="21DBAF88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D32EEC" w:rsidRPr="00D32EEC" w14:paraId="0E5CD4DF" w14:textId="77777777" w:rsidTr="00D32EEC">
        <w:tc>
          <w:tcPr>
            <w:tcW w:w="1261" w:type="dxa"/>
          </w:tcPr>
          <w:p w14:paraId="08CBAAB2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08602058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AC593DA" w14:textId="03E9C9C1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50" w:type="dxa"/>
          </w:tcPr>
          <w:p w14:paraId="38C601C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1F3E8184" w14:textId="3AEDABD2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161829</w:t>
            </w:r>
          </w:p>
        </w:tc>
        <w:tc>
          <w:tcPr>
            <w:tcW w:w="2785" w:type="dxa"/>
          </w:tcPr>
          <w:p w14:paraId="3BFB591B" w14:textId="4AE56A0C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39.288</w:t>
            </w:r>
          </w:p>
        </w:tc>
        <w:tc>
          <w:tcPr>
            <w:tcW w:w="1024" w:type="dxa"/>
          </w:tcPr>
          <w:p w14:paraId="34962478" w14:textId="5E222CEB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95" w:type="dxa"/>
          </w:tcPr>
          <w:p w14:paraId="7F01EA41" w14:textId="6022160D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79" w:type="dxa"/>
          </w:tcPr>
          <w:p w14:paraId="0784B794" w14:textId="16B4D308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526" w:type="dxa"/>
          </w:tcPr>
          <w:p w14:paraId="098354E7" w14:textId="3210995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D32EEC" w:rsidRPr="00D32EEC" w14:paraId="2F239AD2" w14:textId="77777777" w:rsidTr="00D32EEC">
        <w:tc>
          <w:tcPr>
            <w:tcW w:w="1261" w:type="dxa"/>
          </w:tcPr>
          <w:p w14:paraId="1A5F3645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51B1C4F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2BDD1D28" w14:textId="41D8A595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950" w:type="dxa"/>
          </w:tcPr>
          <w:p w14:paraId="5CB44592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ADDDB2B" w14:textId="2F551754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0.248100</w:t>
            </w:r>
          </w:p>
        </w:tc>
        <w:tc>
          <w:tcPr>
            <w:tcW w:w="2785" w:type="dxa"/>
          </w:tcPr>
          <w:p w14:paraId="7C2DAE06" w14:textId="6E6CAEF4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198.782</w:t>
            </w:r>
          </w:p>
        </w:tc>
        <w:tc>
          <w:tcPr>
            <w:tcW w:w="1024" w:type="dxa"/>
          </w:tcPr>
          <w:p w14:paraId="7F7A1F3A" w14:textId="5A80C4BE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95" w:type="dxa"/>
          </w:tcPr>
          <w:p w14:paraId="0B0CE870" w14:textId="1908A1D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79" w:type="dxa"/>
          </w:tcPr>
          <w:p w14:paraId="093DC79D" w14:textId="7B356F65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526" w:type="dxa"/>
          </w:tcPr>
          <w:p w14:paraId="221F8AFC" w14:textId="4BFF8208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D32EEC" w:rsidRPr="00D32EEC" w14:paraId="3FFD7A34" w14:textId="77777777" w:rsidTr="00D32EEC">
        <w:tc>
          <w:tcPr>
            <w:tcW w:w="1261" w:type="dxa"/>
          </w:tcPr>
          <w:p w14:paraId="03F749C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40D50DF6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48856D95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</w:tcPr>
          <w:p w14:paraId="41C9D774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75B4D50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</w:tcPr>
          <w:p w14:paraId="04B1DD8B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</w:tcPr>
          <w:p w14:paraId="368CCB21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dxa"/>
          </w:tcPr>
          <w:p w14:paraId="52597C37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79" w:type="dxa"/>
          </w:tcPr>
          <w:p w14:paraId="4DFF31E8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6" w:type="dxa"/>
          </w:tcPr>
          <w:p w14:paraId="522A68A6" w14:textId="77777777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32EEC" w:rsidRPr="005A067A" w14:paraId="6069CE83" w14:textId="77777777" w:rsidTr="00D32EEC">
        <w:tc>
          <w:tcPr>
            <w:tcW w:w="14380" w:type="dxa"/>
            <w:gridSpan w:val="10"/>
          </w:tcPr>
          <w:p w14:paraId="0D8C74CF" w14:textId="41EB62DF" w:rsidR="00D32EEC" w:rsidRPr="00D32EEC" w:rsidRDefault="00D32EEC" w:rsidP="00D32E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2E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: Calculations based on normal (nonvariant) human hemoglobin</w:t>
            </w:r>
          </w:p>
        </w:tc>
      </w:tr>
    </w:tbl>
    <w:p w14:paraId="3EE08295" w14:textId="483F8BA8" w:rsidR="00877399" w:rsidRDefault="00877399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7B51AE9" w14:textId="66F61618" w:rsidR="00F866AC" w:rsidRDefault="00F866AC" w:rsidP="0043746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F866AC" w:rsidSect="005D48BB"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3C07B" w14:textId="77777777" w:rsidR="00A932C3" w:rsidRDefault="00A932C3" w:rsidP="00540787">
      <w:pPr>
        <w:spacing w:after="0" w:line="240" w:lineRule="auto"/>
      </w:pPr>
      <w:r>
        <w:separator/>
      </w:r>
    </w:p>
  </w:endnote>
  <w:endnote w:type="continuationSeparator" w:id="0">
    <w:p w14:paraId="6E1E8F20" w14:textId="77777777" w:rsidR="00A932C3" w:rsidRDefault="00A932C3" w:rsidP="00540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42AB5" w14:textId="77777777" w:rsidR="00A932C3" w:rsidRDefault="00A932C3" w:rsidP="00540787">
      <w:pPr>
        <w:spacing w:after="0" w:line="240" w:lineRule="auto"/>
      </w:pPr>
      <w:r>
        <w:separator/>
      </w:r>
    </w:p>
  </w:footnote>
  <w:footnote w:type="continuationSeparator" w:id="0">
    <w:p w14:paraId="4BE19E14" w14:textId="77777777" w:rsidR="00A932C3" w:rsidRDefault="00A932C3" w:rsidP="005407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1F798D"/>
    <w:multiLevelType w:val="hybridMultilevel"/>
    <w:tmpl w:val="EA544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B7BFE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3C4"/>
    <w:rsid w:val="00007171"/>
    <w:rsid w:val="0001022E"/>
    <w:rsid w:val="0002779D"/>
    <w:rsid w:val="00035C73"/>
    <w:rsid w:val="0004149A"/>
    <w:rsid w:val="000433AA"/>
    <w:rsid w:val="00052840"/>
    <w:rsid w:val="000627D2"/>
    <w:rsid w:val="00094363"/>
    <w:rsid w:val="000965CF"/>
    <w:rsid w:val="000A2DF6"/>
    <w:rsid w:val="000C0CE7"/>
    <w:rsid w:val="000C0D89"/>
    <w:rsid w:val="000E4CAB"/>
    <w:rsid w:val="00137853"/>
    <w:rsid w:val="0015278D"/>
    <w:rsid w:val="0015796D"/>
    <w:rsid w:val="001779D5"/>
    <w:rsid w:val="001809F4"/>
    <w:rsid w:val="00182CBC"/>
    <w:rsid w:val="00183EA8"/>
    <w:rsid w:val="001846DC"/>
    <w:rsid w:val="00186A29"/>
    <w:rsid w:val="001901B2"/>
    <w:rsid w:val="00192307"/>
    <w:rsid w:val="00196C82"/>
    <w:rsid w:val="001A1983"/>
    <w:rsid w:val="001B0086"/>
    <w:rsid w:val="001B329F"/>
    <w:rsid w:val="001B3954"/>
    <w:rsid w:val="001C65DB"/>
    <w:rsid w:val="001D30C8"/>
    <w:rsid w:val="001D4B88"/>
    <w:rsid w:val="001E0B33"/>
    <w:rsid w:val="001E0B61"/>
    <w:rsid w:val="001E1D8C"/>
    <w:rsid w:val="001E23A1"/>
    <w:rsid w:val="001F243F"/>
    <w:rsid w:val="001F7850"/>
    <w:rsid w:val="002136C7"/>
    <w:rsid w:val="00222A98"/>
    <w:rsid w:val="00225CF3"/>
    <w:rsid w:val="002437ED"/>
    <w:rsid w:val="0024580B"/>
    <w:rsid w:val="00262785"/>
    <w:rsid w:val="00263FE5"/>
    <w:rsid w:val="0027252B"/>
    <w:rsid w:val="00273AE7"/>
    <w:rsid w:val="002771D9"/>
    <w:rsid w:val="002910EC"/>
    <w:rsid w:val="002913B4"/>
    <w:rsid w:val="00295177"/>
    <w:rsid w:val="002A4F30"/>
    <w:rsid w:val="002B16A4"/>
    <w:rsid w:val="002B2396"/>
    <w:rsid w:val="002C3922"/>
    <w:rsid w:val="002C44CB"/>
    <w:rsid w:val="002D1109"/>
    <w:rsid w:val="002D3C1E"/>
    <w:rsid w:val="002E0A45"/>
    <w:rsid w:val="002E184C"/>
    <w:rsid w:val="002E3410"/>
    <w:rsid w:val="002F4448"/>
    <w:rsid w:val="002F6803"/>
    <w:rsid w:val="00301DAA"/>
    <w:rsid w:val="00306164"/>
    <w:rsid w:val="0031323F"/>
    <w:rsid w:val="003163F7"/>
    <w:rsid w:val="0033498E"/>
    <w:rsid w:val="00334A6D"/>
    <w:rsid w:val="0034461D"/>
    <w:rsid w:val="00361020"/>
    <w:rsid w:val="0036275F"/>
    <w:rsid w:val="00364A0F"/>
    <w:rsid w:val="00367F45"/>
    <w:rsid w:val="00375772"/>
    <w:rsid w:val="00380361"/>
    <w:rsid w:val="00392AFB"/>
    <w:rsid w:val="003A2434"/>
    <w:rsid w:val="003A362C"/>
    <w:rsid w:val="003A7A7A"/>
    <w:rsid w:val="003B7FF7"/>
    <w:rsid w:val="003C05E3"/>
    <w:rsid w:val="003D267A"/>
    <w:rsid w:val="003D4DF0"/>
    <w:rsid w:val="003E741D"/>
    <w:rsid w:val="003F2ECF"/>
    <w:rsid w:val="003F3C71"/>
    <w:rsid w:val="003F60AF"/>
    <w:rsid w:val="003F6900"/>
    <w:rsid w:val="00405146"/>
    <w:rsid w:val="004062E5"/>
    <w:rsid w:val="0040765E"/>
    <w:rsid w:val="00407EA8"/>
    <w:rsid w:val="00433F17"/>
    <w:rsid w:val="0043746A"/>
    <w:rsid w:val="0044072F"/>
    <w:rsid w:val="00443B09"/>
    <w:rsid w:val="004542B8"/>
    <w:rsid w:val="00465D5C"/>
    <w:rsid w:val="00493276"/>
    <w:rsid w:val="004B0CAC"/>
    <w:rsid w:val="004C439B"/>
    <w:rsid w:val="004E5DA2"/>
    <w:rsid w:val="004F1ADD"/>
    <w:rsid w:val="0051312F"/>
    <w:rsid w:val="00513554"/>
    <w:rsid w:val="005175F0"/>
    <w:rsid w:val="005307E5"/>
    <w:rsid w:val="00532377"/>
    <w:rsid w:val="00533D14"/>
    <w:rsid w:val="00540787"/>
    <w:rsid w:val="005417FD"/>
    <w:rsid w:val="00543F46"/>
    <w:rsid w:val="00544044"/>
    <w:rsid w:val="00566558"/>
    <w:rsid w:val="00587AD2"/>
    <w:rsid w:val="005905E1"/>
    <w:rsid w:val="0059367E"/>
    <w:rsid w:val="00597E31"/>
    <w:rsid w:val="005A067A"/>
    <w:rsid w:val="005A0723"/>
    <w:rsid w:val="005A0C95"/>
    <w:rsid w:val="005A2EE1"/>
    <w:rsid w:val="005A4269"/>
    <w:rsid w:val="005A6127"/>
    <w:rsid w:val="005C45AF"/>
    <w:rsid w:val="005D48BB"/>
    <w:rsid w:val="005F5EB6"/>
    <w:rsid w:val="005F71A7"/>
    <w:rsid w:val="005F7DC4"/>
    <w:rsid w:val="0060046F"/>
    <w:rsid w:val="00601406"/>
    <w:rsid w:val="00601992"/>
    <w:rsid w:val="00607D68"/>
    <w:rsid w:val="0061273A"/>
    <w:rsid w:val="00615C9A"/>
    <w:rsid w:val="00621ABB"/>
    <w:rsid w:val="006557EA"/>
    <w:rsid w:val="00657209"/>
    <w:rsid w:val="00675213"/>
    <w:rsid w:val="0068131F"/>
    <w:rsid w:val="006873D9"/>
    <w:rsid w:val="006944C1"/>
    <w:rsid w:val="006A0DE4"/>
    <w:rsid w:val="006A228F"/>
    <w:rsid w:val="006A6486"/>
    <w:rsid w:val="006B0A3E"/>
    <w:rsid w:val="006C5065"/>
    <w:rsid w:val="006E4B35"/>
    <w:rsid w:val="00707B7C"/>
    <w:rsid w:val="00707F7B"/>
    <w:rsid w:val="007127DF"/>
    <w:rsid w:val="00713070"/>
    <w:rsid w:val="007342B0"/>
    <w:rsid w:val="0074246A"/>
    <w:rsid w:val="007435A0"/>
    <w:rsid w:val="00745AD8"/>
    <w:rsid w:val="0074692B"/>
    <w:rsid w:val="00753AD5"/>
    <w:rsid w:val="00760027"/>
    <w:rsid w:val="00767B82"/>
    <w:rsid w:val="007701DD"/>
    <w:rsid w:val="00785F1C"/>
    <w:rsid w:val="007863C4"/>
    <w:rsid w:val="0078673A"/>
    <w:rsid w:val="00790AE2"/>
    <w:rsid w:val="00790B77"/>
    <w:rsid w:val="007928D6"/>
    <w:rsid w:val="00793424"/>
    <w:rsid w:val="0079596F"/>
    <w:rsid w:val="007A0E41"/>
    <w:rsid w:val="007A6578"/>
    <w:rsid w:val="007A6CC7"/>
    <w:rsid w:val="007B0E3F"/>
    <w:rsid w:val="007B4B5E"/>
    <w:rsid w:val="007C14B9"/>
    <w:rsid w:val="007C2346"/>
    <w:rsid w:val="007C3469"/>
    <w:rsid w:val="007C4E71"/>
    <w:rsid w:val="007D0782"/>
    <w:rsid w:val="007D684F"/>
    <w:rsid w:val="007E05E6"/>
    <w:rsid w:val="007E4795"/>
    <w:rsid w:val="007F03DE"/>
    <w:rsid w:val="00814040"/>
    <w:rsid w:val="00816EBC"/>
    <w:rsid w:val="008355F4"/>
    <w:rsid w:val="00851899"/>
    <w:rsid w:val="008558F4"/>
    <w:rsid w:val="0086435C"/>
    <w:rsid w:val="00865674"/>
    <w:rsid w:val="00877399"/>
    <w:rsid w:val="00880A16"/>
    <w:rsid w:val="00883E50"/>
    <w:rsid w:val="00890359"/>
    <w:rsid w:val="008A10A8"/>
    <w:rsid w:val="008A6F41"/>
    <w:rsid w:val="008C1C3F"/>
    <w:rsid w:val="008D5412"/>
    <w:rsid w:val="00910496"/>
    <w:rsid w:val="009321FA"/>
    <w:rsid w:val="00934BC6"/>
    <w:rsid w:val="009674E1"/>
    <w:rsid w:val="00970699"/>
    <w:rsid w:val="00974F12"/>
    <w:rsid w:val="00985F11"/>
    <w:rsid w:val="00987446"/>
    <w:rsid w:val="009A56C3"/>
    <w:rsid w:val="009A6CFD"/>
    <w:rsid w:val="009C019A"/>
    <w:rsid w:val="009C3840"/>
    <w:rsid w:val="009D1C28"/>
    <w:rsid w:val="009D42FC"/>
    <w:rsid w:val="009E12DE"/>
    <w:rsid w:val="009E336A"/>
    <w:rsid w:val="009E76F4"/>
    <w:rsid w:val="009F741C"/>
    <w:rsid w:val="00A04C25"/>
    <w:rsid w:val="00A112A1"/>
    <w:rsid w:val="00A146D3"/>
    <w:rsid w:val="00A15900"/>
    <w:rsid w:val="00A17853"/>
    <w:rsid w:val="00A17E7A"/>
    <w:rsid w:val="00A238B2"/>
    <w:rsid w:val="00A3145A"/>
    <w:rsid w:val="00A32B55"/>
    <w:rsid w:val="00A349F7"/>
    <w:rsid w:val="00A377A1"/>
    <w:rsid w:val="00A40354"/>
    <w:rsid w:val="00A42CA3"/>
    <w:rsid w:val="00A51353"/>
    <w:rsid w:val="00A55CDD"/>
    <w:rsid w:val="00A62241"/>
    <w:rsid w:val="00A7077F"/>
    <w:rsid w:val="00A75FBA"/>
    <w:rsid w:val="00A932C3"/>
    <w:rsid w:val="00A949E6"/>
    <w:rsid w:val="00AA4C73"/>
    <w:rsid w:val="00AB1088"/>
    <w:rsid w:val="00AB42E1"/>
    <w:rsid w:val="00AC1BD0"/>
    <w:rsid w:val="00AE3346"/>
    <w:rsid w:val="00AE5296"/>
    <w:rsid w:val="00AF5AB1"/>
    <w:rsid w:val="00B03EBB"/>
    <w:rsid w:val="00B275D1"/>
    <w:rsid w:val="00B36529"/>
    <w:rsid w:val="00B4150C"/>
    <w:rsid w:val="00B422DE"/>
    <w:rsid w:val="00B52E72"/>
    <w:rsid w:val="00B61895"/>
    <w:rsid w:val="00B67602"/>
    <w:rsid w:val="00B76E39"/>
    <w:rsid w:val="00B864CA"/>
    <w:rsid w:val="00B93FAC"/>
    <w:rsid w:val="00BB2C21"/>
    <w:rsid w:val="00BB3A9E"/>
    <w:rsid w:val="00BB79BE"/>
    <w:rsid w:val="00BC6F6F"/>
    <w:rsid w:val="00BD35BC"/>
    <w:rsid w:val="00BD6A51"/>
    <w:rsid w:val="00C01B27"/>
    <w:rsid w:val="00C029EB"/>
    <w:rsid w:val="00C119CA"/>
    <w:rsid w:val="00C12AC3"/>
    <w:rsid w:val="00C20838"/>
    <w:rsid w:val="00C21CBA"/>
    <w:rsid w:val="00C2205C"/>
    <w:rsid w:val="00C27F26"/>
    <w:rsid w:val="00C32A89"/>
    <w:rsid w:val="00C32E45"/>
    <w:rsid w:val="00C35FC8"/>
    <w:rsid w:val="00C379D5"/>
    <w:rsid w:val="00C405C5"/>
    <w:rsid w:val="00C50A0D"/>
    <w:rsid w:val="00C52FC7"/>
    <w:rsid w:val="00C55612"/>
    <w:rsid w:val="00C651F6"/>
    <w:rsid w:val="00C76E3B"/>
    <w:rsid w:val="00C8154E"/>
    <w:rsid w:val="00C87673"/>
    <w:rsid w:val="00CA1097"/>
    <w:rsid w:val="00CA5B27"/>
    <w:rsid w:val="00CB3103"/>
    <w:rsid w:val="00CB5744"/>
    <w:rsid w:val="00CC1594"/>
    <w:rsid w:val="00CE1231"/>
    <w:rsid w:val="00CF42AB"/>
    <w:rsid w:val="00D1095A"/>
    <w:rsid w:val="00D27834"/>
    <w:rsid w:val="00D32EEC"/>
    <w:rsid w:val="00D4199F"/>
    <w:rsid w:val="00D45207"/>
    <w:rsid w:val="00D521BA"/>
    <w:rsid w:val="00D56ECF"/>
    <w:rsid w:val="00D6012F"/>
    <w:rsid w:val="00D62D7B"/>
    <w:rsid w:val="00D75DBF"/>
    <w:rsid w:val="00D91A7C"/>
    <w:rsid w:val="00DA76B8"/>
    <w:rsid w:val="00DD0335"/>
    <w:rsid w:val="00DD0815"/>
    <w:rsid w:val="00DF1CBF"/>
    <w:rsid w:val="00DF1F94"/>
    <w:rsid w:val="00E14F50"/>
    <w:rsid w:val="00E16376"/>
    <w:rsid w:val="00E22AF9"/>
    <w:rsid w:val="00E245BB"/>
    <w:rsid w:val="00E26090"/>
    <w:rsid w:val="00E40B49"/>
    <w:rsid w:val="00E5229F"/>
    <w:rsid w:val="00E52C1E"/>
    <w:rsid w:val="00E56056"/>
    <w:rsid w:val="00E700E8"/>
    <w:rsid w:val="00E7751D"/>
    <w:rsid w:val="00E77D9E"/>
    <w:rsid w:val="00E9379B"/>
    <w:rsid w:val="00E94442"/>
    <w:rsid w:val="00E94D0E"/>
    <w:rsid w:val="00E96814"/>
    <w:rsid w:val="00E976A7"/>
    <w:rsid w:val="00EA267C"/>
    <w:rsid w:val="00EA27D1"/>
    <w:rsid w:val="00EB5463"/>
    <w:rsid w:val="00ED0C4B"/>
    <w:rsid w:val="00EE5DD2"/>
    <w:rsid w:val="00EF0628"/>
    <w:rsid w:val="00F15FA1"/>
    <w:rsid w:val="00F309AB"/>
    <w:rsid w:val="00F31BC8"/>
    <w:rsid w:val="00F35FA6"/>
    <w:rsid w:val="00F368B6"/>
    <w:rsid w:val="00F4703D"/>
    <w:rsid w:val="00F666FD"/>
    <w:rsid w:val="00F671E4"/>
    <w:rsid w:val="00F740F7"/>
    <w:rsid w:val="00F808A6"/>
    <w:rsid w:val="00F80C27"/>
    <w:rsid w:val="00F827D9"/>
    <w:rsid w:val="00F85139"/>
    <w:rsid w:val="00F866AC"/>
    <w:rsid w:val="00F963AD"/>
    <w:rsid w:val="00FA3B81"/>
    <w:rsid w:val="00FA66BF"/>
    <w:rsid w:val="00FC3476"/>
    <w:rsid w:val="00FC39BE"/>
    <w:rsid w:val="00FE4D67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D7C21"/>
  <w15:chartTrackingRefBased/>
  <w15:docId w15:val="{61615D3E-3CEB-49DC-A2CD-E49A95DF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F1CBF"/>
    <w:pPr>
      <w:keepNext/>
      <w:numPr>
        <w:numId w:val="2"/>
      </w:numPr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DF1CBF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DF1CBF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eastAsia="Times New Roman" w:hAnsi="Arial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qFormat/>
    <w:rsid w:val="00DF1CBF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rsid w:val="00DF1CBF"/>
    <w:pPr>
      <w:numPr>
        <w:ilvl w:val="4"/>
        <w:numId w:val="2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DF1CBF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rsid w:val="00DF1CBF"/>
    <w:pPr>
      <w:numPr>
        <w:ilvl w:val="6"/>
        <w:numId w:val="2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rsid w:val="00DF1CBF"/>
    <w:pPr>
      <w:numPr>
        <w:ilvl w:val="7"/>
        <w:numId w:val="2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rsid w:val="00DF1CBF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D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07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787"/>
  </w:style>
  <w:style w:type="paragraph" w:styleId="Footer">
    <w:name w:val="footer"/>
    <w:basedOn w:val="Normal"/>
    <w:link w:val="FooterChar"/>
    <w:uiPriority w:val="99"/>
    <w:unhideWhenUsed/>
    <w:rsid w:val="005407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787"/>
  </w:style>
  <w:style w:type="table" w:styleId="TableGrid">
    <w:name w:val="Table Grid"/>
    <w:basedOn w:val="TableNormal"/>
    <w:uiPriority w:val="39"/>
    <w:rsid w:val="00E24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4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DF1CBF"/>
    <w:rPr>
      <w:rFonts w:ascii="Arial" w:eastAsia="Times New Roman" w:hAnsi="Arial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DF1CBF"/>
    <w:rPr>
      <w:rFonts w:ascii="Arial" w:eastAsia="Times New Roman" w:hAnsi="Arial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DF1CBF"/>
    <w:rPr>
      <w:rFonts w:ascii="Arial" w:eastAsia="Times New Roman" w:hAnsi="Arial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DF1CBF"/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DF1CBF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DF1CBF"/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DF1CBF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DF1CBF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DF1CBF"/>
    <w:rPr>
      <w:rFonts w:ascii="Arial" w:eastAsia="Times New Roman" w:hAnsi="Arial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5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B2E10-5F03-455D-8FC6-0BB1CDA8D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, Indranil {DXRE~Munich}</dc:creator>
  <cp:keywords/>
  <dc:description/>
  <cp:lastModifiedBy>Mitra, Indranil {DSRC~Penzberg}</cp:lastModifiedBy>
  <cp:revision>2</cp:revision>
  <dcterms:created xsi:type="dcterms:W3CDTF">2024-09-27T13:44:00Z</dcterms:created>
  <dcterms:modified xsi:type="dcterms:W3CDTF">2024-09-27T13:44:00Z</dcterms:modified>
</cp:coreProperties>
</file>